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D8E52" w14:textId="3B0EF65D" w:rsidR="006F1C13" w:rsidRPr="00F20332" w:rsidRDefault="008D47A8" w:rsidP="00B87028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 Material</w:t>
      </w:r>
      <w:r w:rsidR="00A1649B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_ </w:t>
      </w:r>
      <w:r w:rsidR="006F1C13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Histamine regulates the activity and the expression of </w:t>
      </w:r>
      <w:r w:rsidR="00E6471C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the </w:t>
      </w:r>
      <w:r w:rsidR="006F1C13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Na</w:t>
      </w:r>
      <w:r w:rsidR="006F1C13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GB"/>
        </w:rPr>
        <w:t>+</w:t>
      </w:r>
      <w:r w:rsidR="006F1C13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/H</w:t>
      </w:r>
      <w:r w:rsidR="006F1C13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GB"/>
        </w:rPr>
        <w:t>+</w:t>
      </w:r>
      <w:r w:rsidR="006F1C13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exchanger (NHE)3 in human epithelial HK-2 cells</w:t>
      </w:r>
    </w:p>
    <w:p w14:paraId="1C8DF538" w14:textId="77777777" w:rsidR="006F1C13" w:rsidRPr="00F20332" w:rsidRDefault="006F1C13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87917BF" w14:textId="017FD9CA" w:rsidR="006F1C13" w:rsidRPr="00F20332" w:rsidRDefault="006F1C13" w:rsidP="00B87028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 Methods</w:t>
      </w:r>
    </w:p>
    <w:p w14:paraId="70DEE863" w14:textId="77777777" w:rsidR="007C25D1" w:rsidRPr="00F20332" w:rsidRDefault="007C25D1" w:rsidP="00B87028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34B8C180" w14:textId="0C962DF5" w:rsidR="007C25D1" w:rsidRPr="00F20332" w:rsidRDefault="00653183" w:rsidP="00B87028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 xml:space="preserve">1.1 </w:t>
      </w:r>
      <w:r w:rsidR="007C25D1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>NHE3 antibody validation by immunoblotting</w:t>
      </w:r>
    </w:p>
    <w:p w14:paraId="1D2522E7" w14:textId="0B22E093" w:rsidR="007C25D1" w:rsidRPr="00F20332" w:rsidRDefault="007C25D1" w:rsidP="00B87028">
      <w:pPr>
        <w:pStyle w:val="Didefault"/>
        <w:spacing w:before="0" w:after="18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HK-2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cells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at 80% of confluence were subjected to protein extraction by ice-cold buffer (Tris/HCl 10 mM pH 7.4, NaCl 10 mM, MgCl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vertAlign w:val="subscript"/>
          <w:lang w:val="en-GB"/>
        </w:rPr>
        <w:t>2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1.5 mM,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and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1% Triton X-100), with the addition of Sigmafast, protease inhibitor mixture (PIC 1:1000), phenylmethylsulphonyl fluoride (PMSF, serine protease inhibitor) 1 mM, sodium fluoride (Na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vertAlign w:val="subscript"/>
          <w:lang w:val="en-GB"/>
        </w:rPr>
        <w:t>2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F) 1 mM, and sodium orthovanadate 1 mM. Increasing concentration</w:t>
      </w:r>
      <w:r w:rsidR="001360B4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s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of proteins (5-40 µg) were subjected to SDS-PAGE using </w:t>
      </w:r>
      <w:r w:rsidR="00A62503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an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8% gel </w:t>
      </w:r>
      <w:r w:rsidR="001360B4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and then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transferred to a PVDF membrane at a constant voltage of 100 V for 60 min. 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The non-specific binding sites were blocked by incubating the PVDF membrane in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5% milk in PBS-Tween 1x for 1 h at room 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temperature. The membrane was then blotted overnight at 4 °C with either the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mouse monoclonal anti-NHE3 antibody (sc-136368) from Santa Cruz Biotechnology or the rabbit polyclonal ant</w:t>
      </w:r>
      <w:r w:rsidR="00AA7C0A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i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-NHE3 antibody (bs-22546R) from Bioss Inc. β-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Actin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(1:10000</w:t>
      </w:r>
      <w:r w:rsidR="001360B4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; A2066; Sigma Aldrich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) was used as a loading control protein. The respective secondary antibodies</w:t>
      </w:r>
      <w:r w:rsidR="005128A4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(both from Cell Signaling Technology, Inc.)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were used at a concentration of 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1:3000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,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and the membrane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s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were incubated for 1 h at room temperature. The membranes were overlaid with Clarity Max Western ECL and visualised using the ChemiDoc™ Touch Imaging System (Bio-Rad).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</w:t>
      </w:r>
    </w:p>
    <w:p w14:paraId="671BACF0" w14:textId="4370FE4D" w:rsidR="006F1C13" w:rsidRPr="00F20332" w:rsidRDefault="00653183" w:rsidP="00B87028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 xml:space="preserve">1.2 </w:t>
      </w:r>
      <w:r w:rsidR="006F1C13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>Cell viability assay</w:t>
      </w:r>
    </w:p>
    <w:p w14:paraId="6EFFF7DB" w14:textId="2E051100" w:rsidR="006F1C13" w:rsidRPr="00F20332" w:rsidRDefault="006F1C13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HK-2 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cells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at 80% of confluence were exposed to vehicle alone, 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10 µM of the selective histamine H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vertAlign w:val="subscript"/>
          <w:lang w:val="en-GB"/>
        </w:rPr>
        <w:t>1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receptor antagonist chlorphenamine maleate,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or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1 µM of the prototype histamine H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vertAlign w:val="subscript"/>
          <w:lang w:val="en-GB"/>
        </w:rPr>
        <w:t>4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receptor antagonist JNJ7777120 for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48 h. Cell viability was determined by measuring succinate dehydrogenase (SDH) 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ctivity using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MTT assay</w:t>
      </w:r>
      <w:r w:rsidR="0026363A"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26363A"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begin"/>
      </w:r>
      <w:r w:rsidR="0026363A"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instrText xml:space="preserve"> ADDIN EN.CITE &lt;EndNote&gt;&lt;Cite&gt;&lt;Author&gt;Mosmann&lt;/Author&gt;&lt;Year&gt;1983&lt;/Year&gt;&lt;RecNum&gt;64&lt;/RecNum&gt;&lt;DisplayText&gt;[1]&lt;/DisplayText&gt;&lt;record&gt;&lt;rec-number&gt;64&lt;/rec-number&gt;&lt;foreign-keys&gt;&lt;key app="EN" db-id="zz09vd0aoa0sfaevrf05w2fcwsp29sx2wvvv" timestamp="1748251263"&gt;64&lt;/key&gt;&lt;/foreign-keys&gt;&lt;ref-type name="Journal Article"&gt;17&lt;/ref-type&gt;&lt;contributors&gt;&lt;authors&gt;&lt;author&gt;Mosmann, T.&lt;/author&gt;&lt;/authors&gt;&lt;/contributors&gt;&lt;titles&gt;&lt;title&gt;Rapid colorimetric assay for cellular growth and survival: application to proliferation and cytotoxicity assays&lt;/title&gt;&lt;secondary-title&gt;J Immunol Methods&lt;/secondary-title&gt;&lt;/titles&gt;&lt;periodical&gt;&lt;full-title&gt;J Immunol Methods&lt;/full-title&gt;&lt;/periodical&gt;&lt;pages&gt;55-63&lt;/pages&gt;&lt;volume&gt;65&lt;/volume&gt;&lt;number&gt;1-2&lt;/number&gt;&lt;edition&gt;1983/12/16&lt;/edition&gt;&lt;keywords&gt;&lt;keyword&gt;Animals&lt;/keyword&gt;&lt;keyword&gt;Cell Line&lt;/keyword&gt;&lt;keyword&gt;Cell Survival&lt;/keyword&gt;&lt;keyword&gt;Colorimetry/*methods&lt;/keyword&gt;&lt;keyword&gt;Concanavalin A/pharmacology&lt;/keyword&gt;&lt;keyword&gt;Cytotoxicity Tests, Immunologic/*methods&lt;/keyword&gt;&lt;keyword&gt;Dose-Response Relationship, Immunologic&lt;/keyword&gt;&lt;keyword&gt;Interleukin-2/physiology&lt;/keyword&gt;&lt;keyword&gt;Lipopolysaccharides/pharmacology&lt;/keyword&gt;&lt;keyword&gt;*Lymphocyte Activation&lt;/keyword&gt;&lt;keyword&gt;Lymphocytes/*immunology/physiology&lt;/keyword&gt;&lt;keyword&gt;Lymphoma/immunology&lt;/keyword&gt;&lt;keyword&gt;Macrophage Activation&lt;/keyword&gt;&lt;keyword&gt;Mice&lt;/keyword&gt;&lt;keyword&gt;Mice, Inbred BALB C&lt;/keyword&gt;&lt;keyword&gt;Tetrazolium Salts&lt;/keyword&gt;&lt;keyword&gt;Thiazoles&lt;/keyword&gt;&lt;/keywords&gt;&lt;dates&gt;&lt;year&gt;1983&lt;/year&gt;&lt;pub-dates&gt;&lt;date&gt;Dec 16&lt;/date&gt;&lt;/pub-dates&gt;&lt;/dates&gt;&lt;isbn&gt;0022-1759 (Print)&amp;#xD;0022-1759 (Linking)&lt;/isbn&gt;&lt;accession-num&gt;6606682&lt;/accession-num&gt;&lt;urls&gt;&lt;related-urls&gt;&lt;url&gt;https://www.ncbi.nlm.nih.gov/pubmed/6606682&lt;/url&gt;&lt;/related-urls&gt;&lt;/urls&gt;&lt;electronic-resource-num&gt;10.1016/0022-1759(83)90303-4&lt;/electronic-resource-num&gt;&lt;/record&gt;&lt;/Cite&gt;&lt;/EndNote&gt;</w:instrText>
      </w:r>
      <w:r w:rsidR="0026363A"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separate"/>
      </w:r>
      <w:r w:rsidR="0026363A" w:rsidRPr="00F2033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>[1]</w:t>
      </w:r>
      <w:r w:rsidR="0026363A"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fldChar w:fldCharType="end"/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19545769" w14:textId="77777777" w:rsidR="00980552" w:rsidRPr="00F20332" w:rsidRDefault="00980552" w:rsidP="00980552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</w:pPr>
    </w:p>
    <w:p w14:paraId="18FD6CD4" w14:textId="004E46DE" w:rsidR="00980552" w:rsidRPr="00F20332" w:rsidRDefault="00980552" w:rsidP="00980552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>1.3 Buffer composition used for NHE3 activity assay</w:t>
      </w:r>
    </w:p>
    <w:p w14:paraId="14AEBFC1" w14:textId="1436236D" w:rsidR="00980552" w:rsidRPr="00F20332" w:rsidRDefault="00980552" w:rsidP="00980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compositions of main buffer used to determine the NHE3 activity is reported in Table S_1</w:t>
      </w:r>
    </w:p>
    <w:p w14:paraId="1E84359E" w14:textId="77777777" w:rsidR="008F4DD4" w:rsidRPr="00F20332" w:rsidRDefault="008F4DD4" w:rsidP="0098055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5"/>
        <w:gridCol w:w="2065"/>
        <w:gridCol w:w="2065"/>
        <w:gridCol w:w="1568"/>
        <w:gridCol w:w="1945"/>
      </w:tblGrid>
      <w:tr w:rsidR="00F20332" w:rsidRPr="00F20332" w14:paraId="64584A0C" w14:textId="77777777" w:rsidTr="00AB4D37">
        <w:tc>
          <w:tcPr>
            <w:tcW w:w="9628" w:type="dxa"/>
            <w:gridSpan w:val="5"/>
          </w:tcPr>
          <w:p w14:paraId="0CDBB916" w14:textId="78068E6A" w:rsidR="00B30762" w:rsidRPr="00F20332" w:rsidRDefault="00B30762" w:rsidP="00980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able S_1 Composition in mM of 1X main buffers for the NHE3 activity</w:t>
            </w:r>
          </w:p>
        </w:tc>
      </w:tr>
      <w:tr w:rsidR="00F20332" w:rsidRPr="00F20332" w14:paraId="4034E877" w14:textId="77777777" w:rsidTr="00D527D7">
        <w:tc>
          <w:tcPr>
            <w:tcW w:w="1985" w:type="dxa"/>
          </w:tcPr>
          <w:p w14:paraId="541610DE" w14:textId="6ED84FE7" w:rsidR="00D527D7" w:rsidRPr="00F20332" w:rsidRDefault="00D527D7" w:rsidP="00980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5" w:type="dxa"/>
          </w:tcPr>
          <w:p w14:paraId="6D9204D0" w14:textId="101D0698" w:rsidR="00D527D7" w:rsidRPr="00F20332" w:rsidRDefault="00D527D7" w:rsidP="00980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HBSS supplementend with HEPES°</w:t>
            </w:r>
          </w:p>
        </w:tc>
        <w:tc>
          <w:tcPr>
            <w:tcW w:w="2065" w:type="dxa"/>
          </w:tcPr>
          <w:p w14:paraId="15CF9C8C" w14:textId="4492AAF1" w:rsidR="00D527D7" w:rsidRPr="00F20332" w:rsidRDefault="00D527D7" w:rsidP="00980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HCO</w:t>
            </w: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vertAlign w:val="subscript"/>
                <w:lang w:val="en-GB"/>
              </w:rPr>
              <w:t>3</w:t>
            </w: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vertAlign w:val="superscript"/>
                <w:lang w:val="en-GB"/>
              </w:rPr>
              <w:t>-</w:t>
            </w: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-free HBSS supplementend with HEPES°</w:t>
            </w:r>
          </w:p>
        </w:tc>
        <w:tc>
          <w:tcPr>
            <w:tcW w:w="1568" w:type="dxa"/>
          </w:tcPr>
          <w:p w14:paraId="227156C5" w14:textId="0141DDC8" w:rsidR="00D527D7" w:rsidRPr="00F20332" w:rsidRDefault="00D527D7" w:rsidP="00980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H</w:t>
            </w: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l buffer°</w:t>
            </w:r>
          </w:p>
        </w:tc>
        <w:tc>
          <w:tcPr>
            <w:tcW w:w="1945" w:type="dxa"/>
          </w:tcPr>
          <w:p w14:paraId="58B5596F" w14:textId="323E7DEA" w:rsidR="00D527D7" w:rsidRPr="00F20332" w:rsidRDefault="00D527D7" w:rsidP="0098055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alibration solution*</w:t>
            </w:r>
          </w:p>
        </w:tc>
      </w:tr>
      <w:tr w:rsidR="00F20332" w:rsidRPr="00F20332" w14:paraId="60A3B8CA" w14:textId="77777777" w:rsidTr="00D527D7">
        <w:tc>
          <w:tcPr>
            <w:tcW w:w="1985" w:type="dxa"/>
          </w:tcPr>
          <w:p w14:paraId="48C701B6" w14:textId="18C70F9F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l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65" w:type="dxa"/>
          </w:tcPr>
          <w:p w14:paraId="15996CD9" w14:textId="446271A2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2065" w:type="dxa"/>
          </w:tcPr>
          <w:p w14:paraId="39F1907B" w14:textId="0874D895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568" w:type="dxa"/>
          </w:tcPr>
          <w:p w14:paraId="2457B8FE" w14:textId="45C502D7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945" w:type="dxa"/>
          </w:tcPr>
          <w:p w14:paraId="03409BC0" w14:textId="3DDF38D8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</w:tr>
      <w:tr w:rsidR="00F20332" w:rsidRPr="00F20332" w14:paraId="1FAD423A" w14:textId="77777777" w:rsidTr="00D527D7">
        <w:tc>
          <w:tcPr>
            <w:tcW w:w="1985" w:type="dxa"/>
          </w:tcPr>
          <w:p w14:paraId="03F50564" w14:textId="7EB8FA07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Cl</w:t>
            </w:r>
          </w:p>
        </w:tc>
        <w:tc>
          <w:tcPr>
            <w:tcW w:w="2065" w:type="dxa"/>
          </w:tcPr>
          <w:p w14:paraId="69DC75F0" w14:textId="78AFC921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065" w:type="dxa"/>
          </w:tcPr>
          <w:p w14:paraId="49A56342" w14:textId="1A426C4F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568" w:type="dxa"/>
          </w:tcPr>
          <w:p w14:paraId="19B6E140" w14:textId="67464A11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945" w:type="dxa"/>
          </w:tcPr>
          <w:p w14:paraId="68DDCA78" w14:textId="579D6A2D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B30762"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F20332" w:rsidRPr="00F20332" w14:paraId="7B656D4A" w14:textId="77777777" w:rsidTr="00D527D7">
        <w:tc>
          <w:tcPr>
            <w:tcW w:w="1985" w:type="dxa"/>
          </w:tcPr>
          <w:p w14:paraId="54D25C5F" w14:textId="006C6D2E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H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2065" w:type="dxa"/>
          </w:tcPr>
          <w:p w14:paraId="252E9649" w14:textId="0DDF7BA1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065" w:type="dxa"/>
          </w:tcPr>
          <w:p w14:paraId="074825F8" w14:textId="3064F044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568" w:type="dxa"/>
          </w:tcPr>
          <w:p w14:paraId="58EACE76" w14:textId="29140EAD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1945" w:type="dxa"/>
          </w:tcPr>
          <w:p w14:paraId="75E55E74" w14:textId="0FA05121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F20332" w:rsidRPr="00F20332" w14:paraId="14EBDE15" w14:textId="77777777" w:rsidTr="00D527D7">
        <w:tc>
          <w:tcPr>
            <w:tcW w:w="1985" w:type="dxa"/>
          </w:tcPr>
          <w:p w14:paraId="7D1EB879" w14:textId="3402A947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SO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65" w:type="dxa"/>
          </w:tcPr>
          <w:p w14:paraId="1E97FF42" w14:textId="68A12ED1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065" w:type="dxa"/>
          </w:tcPr>
          <w:p w14:paraId="48283FD9" w14:textId="2B623C9B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568" w:type="dxa"/>
          </w:tcPr>
          <w:p w14:paraId="195C5485" w14:textId="5CC52C22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945" w:type="dxa"/>
          </w:tcPr>
          <w:p w14:paraId="4B263C80" w14:textId="45C13821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</w:tr>
      <w:tr w:rsidR="00F20332" w:rsidRPr="00F20332" w14:paraId="19B52721" w14:textId="77777777" w:rsidTr="00D527D7">
        <w:tc>
          <w:tcPr>
            <w:tcW w:w="1985" w:type="dxa"/>
          </w:tcPr>
          <w:p w14:paraId="37B38E77" w14:textId="530185B9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Cl</w:t>
            </w:r>
          </w:p>
        </w:tc>
        <w:tc>
          <w:tcPr>
            <w:tcW w:w="2065" w:type="dxa"/>
          </w:tcPr>
          <w:p w14:paraId="7E6D45F7" w14:textId="172DEAC0" w:rsidR="00D527D7" w:rsidRPr="00F20332" w:rsidRDefault="000629FC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0</w:t>
            </w:r>
          </w:p>
        </w:tc>
        <w:tc>
          <w:tcPr>
            <w:tcW w:w="2065" w:type="dxa"/>
          </w:tcPr>
          <w:p w14:paraId="412213A9" w14:textId="32A9D5C8" w:rsidR="00D527D7" w:rsidRPr="00F20332" w:rsidRDefault="000629FC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0</w:t>
            </w:r>
          </w:p>
        </w:tc>
        <w:tc>
          <w:tcPr>
            <w:tcW w:w="1568" w:type="dxa"/>
          </w:tcPr>
          <w:p w14:paraId="0FA9B4AF" w14:textId="6C7D9ECD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1945" w:type="dxa"/>
          </w:tcPr>
          <w:p w14:paraId="535908D8" w14:textId="062334B5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20332" w:rsidRPr="00F20332" w14:paraId="2C688D44" w14:textId="77777777" w:rsidTr="00D527D7">
        <w:tc>
          <w:tcPr>
            <w:tcW w:w="1985" w:type="dxa"/>
          </w:tcPr>
          <w:p w14:paraId="129CEF3C" w14:textId="4E0E744A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PO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2065" w:type="dxa"/>
          </w:tcPr>
          <w:p w14:paraId="299282DA" w14:textId="39728DDB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065" w:type="dxa"/>
          </w:tcPr>
          <w:p w14:paraId="74B2A58E" w14:textId="28728301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568" w:type="dxa"/>
          </w:tcPr>
          <w:p w14:paraId="2506E8EB" w14:textId="74018733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45" w:type="dxa"/>
          </w:tcPr>
          <w:p w14:paraId="048639EB" w14:textId="7C856880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20332" w:rsidRPr="00F20332" w14:paraId="3F888D9F" w14:textId="77777777" w:rsidTr="00D527D7">
        <w:tc>
          <w:tcPr>
            <w:tcW w:w="1985" w:type="dxa"/>
          </w:tcPr>
          <w:p w14:paraId="6B087C19" w14:textId="539D6E5E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HCO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2065" w:type="dxa"/>
          </w:tcPr>
          <w:p w14:paraId="3F8DCE22" w14:textId="3289EF70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</w:t>
            </w:r>
          </w:p>
        </w:tc>
        <w:tc>
          <w:tcPr>
            <w:tcW w:w="2065" w:type="dxa"/>
          </w:tcPr>
          <w:p w14:paraId="3E29BC5A" w14:textId="18C2114D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68" w:type="dxa"/>
          </w:tcPr>
          <w:p w14:paraId="5E21E830" w14:textId="681E787F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945" w:type="dxa"/>
          </w:tcPr>
          <w:p w14:paraId="622BA5E8" w14:textId="152240F0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20332" w:rsidRPr="00F20332" w14:paraId="46A0093A" w14:textId="77777777" w:rsidTr="00D527D7">
        <w:tc>
          <w:tcPr>
            <w:tcW w:w="1985" w:type="dxa"/>
          </w:tcPr>
          <w:p w14:paraId="0878A5F9" w14:textId="54E620C3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-Glucose</w:t>
            </w:r>
          </w:p>
        </w:tc>
        <w:tc>
          <w:tcPr>
            <w:tcW w:w="2065" w:type="dxa"/>
          </w:tcPr>
          <w:p w14:paraId="1783F3D0" w14:textId="351A74D7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  <w:tc>
          <w:tcPr>
            <w:tcW w:w="2065" w:type="dxa"/>
          </w:tcPr>
          <w:p w14:paraId="3C2D2870" w14:textId="130B5722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</w:t>
            </w:r>
          </w:p>
        </w:tc>
        <w:tc>
          <w:tcPr>
            <w:tcW w:w="1568" w:type="dxa"/>
          </w:tcPr>
          <w:p w14:paraId="7877A7F5" w14:textId="46B101E5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B30762"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</w:t>
            </w:r>
          </w:p>
        </w:tc>
        <w:tc>
          <w:tcPr>
            <w:tcW w:w="1945" w:type="dxa"/>
          </w:tcPr>
          <w:p w14:paraId="2B751B2B" w14:textId="4A61B3A1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F20332" w:rsidRPr="00F20332" w14:paraId="61344788" w14:textId="77777777" w:rsidTr="00D527D7">
        <w:tc>
          <w:tcPr>
            <w:tcW w:w="1985" w:type="dxa"/>
          </w:tcPr>
          <w:p w14:paraId="50A2C8E7" w14:textId="36B621F0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PES</w:t>
            </w:r>
          </w:p>
        </w:tc>
        <w:tc>
          <w:tcPr>
            <w:tcW w:w="2065" w:type="dxa"/>
          </w:tcPr>
          <w:p w14:paraId="100218CB" w14:textId="46352851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2065" w:type="dxa"/>
          </w:tcPr>
          <w:p w14:paraId="3B7DD32D" w14:textId="2C2A0A74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568" w:type="dxa"/>
          </w:tcPr>
          <w:p w14:paraId="5EF38662" w14:textId="2F91E28F" w:rsidR="00D527D7" w:rsidRPr="00F20332" w:rsidRDefault="00D527D7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945" w:type="dxa"/>
          </w:tcPr>
          <w:p w14:paraId="651B3E5C" w14:textId="2F6527A3" w:rsidR="00D527D7" w:rsidRPr="00F20332" w:rsidRDefault="00B30762" w:rsidP="004F2BD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</w:tr>
      <w:tr w:rsidR="00F20332" w:rsidRPr="00F20332" w14:paraId="2D079E57" w14:textId="77777777" w:rsidTr="00D527D7">
        <w:tc>
          <w:tcPr>
            <w:tcW w:w="1985" w:type="dxa"/>
          </w:tcPr>
          <w:p w14:paraId="7B044184" w14:textId="5C451471" w:rsidR="00B30762" w:rsidRPr="00F20332" w:rsidRDefault="00B30762" w:rsidP="00B307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H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l</w:t>
            </w:r>
          </w:p>
        </w:tc>
        <w:tc>
          <w:tcPr>
            <w:tcW w:w="2065" w:type="dxa"/>
          </w:tcPr>
          <w:p w14:paraId="6D5255F1" w14:textId="05C96C71" w:rsidR="00B30762" w:rsidRPr="00F20332" w:rsidRDefault="00B30762" w:rsidP="00B307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065" w:type="dxa"/>
          </w:tcPr>
          <w:p w14:paraId="0AB7FB76" w14:textId="0A8E07AF" w:rsidR="00B30762" w:rsidRPr="00F20332" w:rsidRDefault="00B30762" w:rsidP="00B307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68" w:type="dxa"/>
          </w:tcPr>
          <w:p w14:paraId="4F36898D" w14:textId="612E0F49" w:rsidR="00B30762" w:rsidRPr="00F20332" w:rsidRDefault="00B30762" w:rsidP="00B307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1945" w:type="dxa"/>
          </w:tcPr>
          <w:p w14:paraId="7A47BC16" w14:textId="3F0D545D" w:rsidR="00B30762" w:rsidRPr="00F20332" w:rsidRDefault="00B30762" w:rsidP="00B307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30762" w:rsidRPr="00F20332" w14:paraId="6ED0AAA0" w14:textId="77777777" w:rsidTr="00851E4F">
        <w:tc>
          <w:tcPr>
            <w:tcW w:w="9628" w:type="dxa"/>
            <w:gridSpan w:val="5"/>
          </w:tcPr>
          <w:p w14:paraId="4FDAFB37" w14:textId="1500091F" w:rsidR="00B30762" w:rsidRPr="00F20332" w:rsidRDefault="00B30762" w:rsidP="00B307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°pH 7.4</w:t>
            </w:r>
          </w:p>
          <w:p w14:paraId="276C5EE8" w14:textId="4CF8B006" w:rsidR="00B30762" w:rsidRPr="00F20332" w:rsidRDefault="00B30762" w:rsidP="00B307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*pH adjusted to 6.2, 6.4, 6.6, 6.8, 7.0, 7.2, 7.4, 7.6 by adding HCl or KOH, 10 µM nigericin have been added to each standard</w:t>
            </w:r>
          </w:p>
          <w:p w14:paraId="71C006C5" w14:textId="21EF2639" w:rsidR="00B30762" w:rsidRPr="00F20332" w:rsidRDefault="00B30762" w:rsidP="00B30762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</w:pPr>
            <w:r w:rsidRPr="00F203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  <w:shd w:val="clear" w:color="auto" w:fill="FFFFFF"/>
                <w:lang w:val="en-GB"/>
              </w:rPr>
              <w:t>HBSS = Hank's Balanced Salt Solution</w:t>
            </w:r>
          </w:p>
        </w:tc>
      </w:tr>
    </w:tbl>
    <w:p w14:paraId="49B8CA62" w14:textId="77777777" w:rsidR="00980552" w:rsidRPr="00F20332" w:rsidRDefault="00980552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B7C2EDB" w14:textId="3EC4F7A8" w:rsidR="006F1C13" w:rsidRPr="00F20332" w:rsidRDefault="00653183" w:rsidP="00B87028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>1.</w:t>
      </w:r>
      <w:r w:rsidR="00980552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>4</w:t>
      </w:r>
      <w:r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655286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 xml:space="preserve">Immunoblotting </w:t>
      </w:r>
      <w:r w:rsidR="00D028B1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>for JNK activation</w:t>
      </w:r>
    </w:p>
    <w:p w14:paraId="5B0CC231" w14:textId="5C68D484" w:rsidR="00460AA9" w:rsidRPr="00F20332" w:rsidRDefault="00655286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Proteins were extracted from HK-2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cells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challenged with histamine 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(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100 nM 0-60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)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min by ice-cold buffer (Tris/HCl 10 mM pH 7.4, NaCl 10 mM, MgCl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vertAlign w:val="subscript"/>
          <w:lang w:val="en-GB"/>
        </w:rPr>
        <w:t>2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1.5 mM, </w:t>
      </w:r>
      <w:r w:rsidR="00E6471C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and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1% Triton X-100), with the addition of Sigmafast, protease inhibitor mixture (PIC 1:1000), phenylmethylsulphonyl fluoride (PMSF, serine protease inhibitor) 1 mM, sodium fluoride (Na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vertAlign w:val="subscript"/>
          <w:lang w:val="en-GB"/>
        </w:rPr>
        <w:t>2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F) 1 mM, and sodium orthovanadate 1 mM. Twenty μg of protein was subjected to SDS-PAGE using a 10 % gel and th</w:t>
      </w:r>
      <w:r w:rsidR="001360B4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e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n transferred onto a PVDF membrane at a constant voltage of 100 V for 60 min. After blocking the non-specific binding sites with 5% milk in PBS-Tween 1x for 1 h at room temperature, the PVDF membrane was 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incubated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overnight at 4°C with ph-SAPK/JNK (1:1000</w:t>
      </w:r>
      <w:r w:rsidR="001360B4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; Thr183/Tyr185; 81E11; #4668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,</w:t>
      </w:r>
      <w:r w:rsidR="001360B4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Cell Signaling Technology, Inc.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). β-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Actin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(1:10000) was used as a loading uniformity control protein. The respective secondary antibodies were used at a concentration of 1:3000 and incubated for 1 h at room temperature. The membranes were overlaid with 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WesternBright™ Quantum and then exposed to Hyperfilm ECL. Densitometric analysis was performed on digitised images using the ImageJ software package. The optical density (OD) values were calculated from the background-corrected band intensity and area of the targeted protein. Normalisation was performed by dividing the OD values of the target protein by the OD of the relative β-actin.</w:t>
      </w:r>
    </w:p>
    <w:p w14:paraId="58694C0E" w14:textId="77777777" w:rsidR="00AA7C0A" w:rsidRPr="00F20332" w:rsidRDefault="00AA7C0A" w:rsidP="00B87028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4AFF44D3" w14:textId="51EF8BE3" w:rsidR="00F37E1B" w:rsidRPr="00F20332" w:rsidRDefault="00F37E1B" w:rsidP="00B87028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lastRenderedPageBreak/>
        <w:t>Supplementary Result</w:t>
      </w:r>
      <w:r w:rsidR="001521F2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</w:t>
      </w:r>
    </w:p>
    <w:p w14:paraId="02B7B2C2" w14:textId="77777777" w:rsidR="00AA7C0A" w:rsidRPr="00F20332" w:rsidRDefault="00AA7C0A" w:rsidP="00B87028">
      <w:pPr>
        <w:pStyle w:val="Paragrafoelenc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5C102238" w14:textId="2919354C" w:rsidR="00653183" w:rsidRPr="00F20332" w:rsidRDefault="00653183" w:rsidP="00B87028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>2.1 NHE3 antibody validation by immunoblotting</w:t>
      </w:r>
    </w:p>
    <w:p w14:paraId="2B7243BA" w14:textId="62EED64C" w:rsidR="00460AA9" w:rsidRPr="00F20332" w:rsidRDefault="00460AA9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expression of NHE3 in HK-2 cells was confirmed by immunoblotting. This was achieved by comparing the results obtained using two different antibodies against the human NHE3 protein: the mouse monoclonal anti-NHE3 antibody (sc-136368) from Santa Cruz Biotechnology and the rabbit polyclonal anti-NHE3 antibody (bs-22546R) from Bioss Inc. As shown in Fig. S_1, immunoblotting with increasing concentrations of protein extract (5–40 µg) revealed a 100-kDa band following incubation with both antibodies. This corresponded to the predicted molecular weight of NHE3 (93, 80-100 kDa). The rabbit polyclonal anti-NHE3 antibody (bs-22546R) from Bioss Inc. revealed a multiband spectrum, with a high signal also present at 130 kDa.</w:t>
      </w:r>
    </w:p>
    <w:p w14:paraId="0BC7566F" w14:textId="2B0E0683" w:rsidR="00091E07" w:rsidRPr="00F20332" w:rsidRDefault="00091E07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93D1F6D" w14:textId="5B015ADB" w:rsidR="00AA7C0A" w:rsidRPr="00F20332" w:rsidRDefault="00DE079F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7A8FD7F7" wp14:editId="203C5644">
            <wp:extent cx="2282400" cy="2415962"/>
            <wp:effectExtent l="0" t="0" r="3810" b="0"/>
            <wp:docPr id="1507488438" name="Immagine 2" descr="Immagine che contiene schermata, Rettangolo, bianco e nero, bianc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488438" name="Immagine 2" descr="Immagine che contiene schermata, Rettangolo, bianco e nero, bianco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9480" cy="2434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30785" w14:textId="0CE2A12E" w:rsidR="00AA7C0A" w:rsidRPr="00F20332" w:rsidRDefault="00AA7C0A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Fig S_1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</w:t>
      </w: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NHE3 expression in HK-2 cells: antibody validation.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epresentative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composite 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image (colourimetric and chemiluminescence) of immunoblotting to detect NHE3 (93, 80- 100 kDa) using either the rabbit polyclonal anti-NHE3 antibody (bs-22546R) from Bioss Inc., or the mouse monoclonal anti-NHE3 antibody (sc-136368) from Santa Cruz Biotechnology. β-Actin was used as a loading control protein.</w:t>
      </w:r>
    </w:p>
    <w:p w14:paraId="25DF352E" w14:textId="68EB8325" w:rsidR="00653183" w:rsidRPr="00F20332" w:rsidRDefault="00091E07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 </w:t>
      </w:r>
    </w:p>
    <w:p w14:paraId="2B709F6B" w14:textId="2D45ACC5" w:rsidR="006F1C13" w:rsidRPr="00F20332" w:rsidRDefault="00AA7C0A" w:rsidP="00B87028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 xml:space="preserve">2.2 </w:t>
      </w:r>
      <w:r w:rsidR="00F37E1B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GB"/>
        </w:rPr>
        <w:t xml:space="preserve">Effect of </w:t>
      </w:r>
      <w:r w:rsidR="00F37E1B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chlorphenamine maleate and JNJ7777120 on cell viability</w:t>
      </w:r>
    </w:p>
    <w:p w14:paraId="010B8B10" w14:textId="7C31BACE" w:rsidR="006F1C13" w:rsidRPr="00F20332" w:rsidRDefault="00460AA9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To confirm HK-2 cell viability following exposure to 10 µM chlorphenamine maleate and 1 µM JNJ7777120, the respective drugs were administered to the cells for 48 hours. As illustrated in Fig. S_2, neither drug affected cell viability as determined by the MTT assay. </w:t>
      </w:r>
    </w:p>
    <w:p w14:paraId="0F448F5C" w14:textId="77777777" w:rsidR="00460AA9" w:rsidRPr="00F20332" w:rsidRDefault="00460AA9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D0DE2B2" w14:textId="34386A4B" w:rsidR="00460AA9" w:rsidRPr="00F20332" w:rsidRDefault="00460AA9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drawing>
          <wp:inline distT="0" distB="0" distL="0" distR="0" wp14:anchorId="735286BA" wp14:editId="40077259">
            <wp:extent cx="2351868" cy="1958400"/>
            <wp:effectExtent l="0" t="0" r="0" b="0"/>
            <wp:docPr id="386213468" name="Immagine 1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213468" name="Immagine 1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5395" cy="1977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4F0D4" w14:textId="3CA78BB0" w:rsidR="001521F2" w:rsidRPr="00F20332" w:rsidRDefault="00F37E1B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Fig S_</w:t>
      </w:r>
      <w:r w:rsidR="00D028B1"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>2</w:t>
      </w: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Effect of </w:t>
      </w: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chlorphenamine maleate and JNJ7777120 on cell viability. 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The histograms show the percentage of viable cells compared to the control condition after HK-2 cells were exposed to 10 µM of chlorphenamine maleate (CPM) or 1 µM of JNJ7777120 (JNJ) for 48 hours. Cell viability was measured using the MTT assay at the end of the experiment. </w:t>
      </w:r>
    </w:p>
    <w:p w14:paraId="0A188730" w14:textId="77777777" w:rsidR="00512E51" w:rsidRPr="00F20332" w:rsidRDefault="00512E51" w:rsidP="00B87028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</w:p>
    <w:p w14:paraId="1AE5BCC2" w14:textId="6DE1933C" w:rsidR="00512E51" w:rsidRPr="00F20332" w:rsidRDefault="00512E51" w:rsidP="00B87028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</w:p>
    <w:p w14:paraId="0AC4D8B6" w14:textId="674C4208" w:rsidR="00D028B1" w:rsidRPr="00F20332" w:rsidRDefault="00D028B1" w:rsidP="00B87028">
      <w:pPr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  <w:r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t xml:space="preserve">2.3 </w:t>
      </w:r>
      <w:r w:rsidR="001521F2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u w:color="376EAA"/>
          <w:lang w:val="en-GB"/>
        </w:rPr>
        <w:t xml:space="preserve">JNK/SAPK involvement </w:t>
      </w:r>
      <w:r w:rsidR="00A62503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u w:color="376EAA"/>
          <w:lang w:val="en-GB"/>
        </w:rPr>
        <w:t>i</w:t>
      </w:r>
      <w:r w:rsidR="001521F2" w:rsidRPr="00F2033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u w:color="376EAA"/>
          <w:lang w:val="en-GB"/>
        </w:rPr>
        <w:t>n NHE3 expression and activation induced by histamine</w:t>
      </w:r>
    </w:p>
    <w:p w14:paraId="273B1F6D" w14:textId="4FEC56FE" w:rsidR="00460AA9" w:rsidRPr="00F20332" w:rsidRDefault="00460AA9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>HK2 cells were exposed to 100 nM</w:t>
      </w:r>
      <w:r w:rsidR="00C53C61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 xml:space="preserve"> additional</w: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 xml:space="preserve"> histamine for 0–60 minutes. As Fig. S_3 shows, exposure to histamine at different time points does not induce JNK/SAPK phosphorylation, suggesting that only p38 MAPK and ERK1/2 are involved in histamine-induced NHE3 activation (see Fig. 8 in the manuscript).</w:t>
      </w:r>
    </w:p>
    <w:p w14:paraId="2050E69D" w14:textId="62506A0B" w:rsidR="00D028B1" w:rsidRPr="00F20332" w:rsidRDefault="00D028B1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</w:p>
    <w:p w14:paraId="025D135C" w14:textId="77777777" w:rsidR="0065249C" w:rsidRPr="00F20332" w:rsidRDefault="0065249C" w:rsidP="00B87028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color="376EAA"/>
          <w:lang w:val="en-GB"/>
        </w:rPr>
      </w:pPr>
      <w:r w:rsidRPr="00F20332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u w:color="376EAA"/>
          <w:lang w:val="en-GB"/>
        </w:rPr>
        <w:lastRenderedPageBreak/>
        <w:drawing>
          <wp:inline distT="0" distB="0" distL="0" distR="0" wp14:anchorId="5553C97E" wp14:editId="3AB70BB0">
            <wp:extent cx="3175813" cy="2787504"/>
            <wp:effectExtent l="0" t="0" r="0" b="0"/>
            <wp:docPr id="1444265991" name="Immagine 1" descr="Immagine che contiene testo, diagramma, Carattere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265991" name="Immagine 1" descr="Immagine che contiene testo, diagramma, Carattere, design&#10;&#10;Il contenuto generato dall'IA potrebbe non essere corret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6949" cy="2797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6627C" w14:textId="77777777" w:rsidR="0065249C" w:rsidRPr="00F20332" w:rsidRDefault="0065249C" w:rsidP="00B87028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color="376EAA"/>
          <w:lang w:val="en-GB"/>
        </w:rPr>
      </w:pPr>
    </w:p>
    <w:p w14:paraId="39F1373B" w14:textId="6BCEFDD2" w:rsidR="00460AA9" w:rsidRPr="00F20332" w:rsidRDefault="001521F2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</w:pP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color="376EAA"/>
          <w:lang w:val="en-GB"/>
        </w:rPr>
        <w:t xml:space="preserve">Fig S_3 JNK/SAPK involvement in the NHE3 regulation elicited by histamine. 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 xml:space="preserve">Densitometric analysis of the effect of </w:t>
      </w:r>
      <w:r w:rsidR="00C53C61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 xml:space="preserve">additional 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>histamine (</w:t>
      </w:r>
      <w:r w:rsidR="0065249C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 xml:space="preserve">HA, 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 xml:space="preserve">100nM) on the phosphorylation of SAPK/JNK over 0-60 minutes. The results, expressed as optical density (O.D.), are the mean ± SEM of three independent experiments normalised for β-actin. * </w:t>
      </w:r>
      <w:r w:rsidR="00460AA9" w:rsidRPr="00F2033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u w:color="376EAA"/>
          <w:lang w:val="en-GB"/>
        </w:rPr>
        <w:t>P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 xml:space="preserve"> ≤ 0.05, *** </w:t>
      </w:r>
      <w:r w:rsidR="00460AA9" w:rsidRPr="00F2033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u w:color="376EAA"/>
          <w:lang w:val="en-GB"/>
        </w:rPr>
        <w:t>P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 xml:space="preserve"> ≤ 0.001. The radiograph image shows the immunoblotting bands corresponding to the expression of p</w:t>
      </w:r>
      <w:r w:rsidR="00F651F7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>h</w:t>
      </w:r>
      <w:r w:rsidR="00460AA9" w:rsidRPr="00F20332">
        <w:rPr>
          <w:rFonts w:ascii="Times New Roman" w:hAnsi="Times New Roman" w:cs="Times New Roman"/>
          <w:color w:val="000000" w:themeColor="text1"/>
          <w:sz w:val="20"/>
          <w:szCs w:val="20"/>
          <w:u w:color="376EAA"/>
          <w:lang w:val="en-GB"/>
        </w:rPr>
        <w:t>-SAPK/JNK and the β-actin control protein.</w:t>
      </w:r>
    </w:p>
    <w:p w14:paraId="10C6CB3B" w14:textId="77777777" w:rsidR="00D028B1" w:rsidRPr="00F20332" w:rsidRDefault="00D028B1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</w:p>
    <w:p w14:paraId="529401A8" w14:textId="77777777" w:rsidR="008D47A8" w:rsidRPr="00F20332" w:rsidRDefault="008D47A8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</w:p>
    <w:p w14:paraId="2F0C9920" w14:textId="58B56019" w:rsidR="008D47A8" w:rsidRPr="00F20332" w:rsidRDefault="008D47A8" w:rsidP="00B87028">
      <w:pPr>
        <w:pStyle w:val="Didefault"/>
        <w:spacing w:after="18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u w:color="376EAA"/>
          <w:shd w:val="clear" w:color="auto" w:fill="FFFFFF"/>
          <w:lang w:val="en-GB"/>
        </w:rPr>
      </w:pPr>
      <w:r w:rsidRPr="00F2033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Pr="00F2033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GB"/>
        </w:rPr>
        <w:t>References</w:t>
      </w:r>
    </w:p>
    <w:p w14:paraId="64AC4629" w14:textId="77777777" w:rsidR="0026363A" w:rsidRPr="00F20332" w:rsidRDefault="0026363A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</w:p>
    <w:p w14:paraId="2ACCC4C6" w14:textId="77777777" w:rsidR="0026363A" w:rsidRPr="00F20332" w:rsidRDefault="0026363A" w:rsidP="00B87028">
      <w:pPr>
        <w:pStyle w:val="EndNoteBibliography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fldChar w:fldCharType="begin"/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instrText xml:space="preserve"> ADDIN EN.REFLIST </w:instrText>
      </w: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fldChar w:fldCharType="separate"/>
      </w:r>
      <w:r w:rsidRPr="00F2033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>1.</w:t>
      </w:r>
      <w:r w:rsidRPr="00F20332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/>
        </w:rPr>
        <w:tab/>
        <w:t>Mosmann T. Rapid colorimetric assay for cellular growth and survival: application to proliferation and cytotoxicity assays. J Immunol Methods 1983; 65:55-63.</w:t>
      </w:r>
    </w:p>
    <w:p w14:paraId="76419A47" w14:textId="661DDD15" w:rsidR="008D47A8" w:rsidRPr="00F20332" w:rsidRDefault="0026363A" w:rsidP="00B87028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</w:pPr>
      <w:r w:rsidRPr="00F20332">
        <w:rPr>
          <w:rFonts w:ascii="Times New Roman" w:hAnsi="Times New Roman" w:cs="Times New Roman"/>
          <w:color w:val="000000" w:themeColor="text1"/>
          <w:sz w:val="20"/>
          <w:szCs w:val="20"/>
          <w:u w:color="000000"/>
          <w:shd w:val="clear" w:color="auto" w:fill="FFFFFF"/>
          <w:lang w:val="en-GB"/>
        </w:rPr>
        <w:fldChar w:fldCharType="end"/>
      </w:r>
    </w:p>
    <w:sectPr w:rsidR="008D47A8" w:rsidRPr="00F203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D25041"/>
    <w:multiLevelType w:val="hybridMultilevel"/>
    <w:tmpl w:val="E8405E4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7428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displayBackgroundShape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lammation Re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09vd0aoa0sfaevrf05w2fcwsp29sx2wvvv&quot;&gt;NHE3 paper&lt;record-ids&gt;&lt;item&gt;64&lt;/item&gt;&lt;/record-ids&gt;&lt;/item&gt;&lt;/Libraries&gt;"/>
  </w:docVars>
  <w:rsids>
    <w:rsidRoot w:val="006F1C13"/>
    <w:rsid w:val="0000136F"/>
    <w:rsid w:val="000104D8"/>
    <w:rsid w:val="00020B9D"/>
    <w:rsid w:val="00037151"/>
    <w:rsid w:val="000629FC"/>
    <w:rsid w:val="000704E8"/>
    <w:rsid w:val="00087F73"/>
    <w:rsid w:val="00091E07"/>
    <w:rsid w:val="00094ACF"/>
    <w:rsid w:val="0009550E"/>
    <w:rsid w:val="000B6493"/>
    <w:rsid w:val="000E2CB3"/>
    <w:rsid w:val="000F0874"/>
    <w:rsid w:val="0010167C"/>
    <w:rsid w:val="00103541"/>
    <w:rsid w:val="00104DBA"/>
    <w:rsid w:val="001360B4"/>
    <w:rsid w:val="001521F2"/>
    <w:rsid w:val="0017161F"/>
    <w:rsid w:val="001801DE"/>
    <w:rsid w:val="0019156B"/>
    <w:rsid w:val="00191FB8"/>
    <w:rsid w:val="001B0380"/>
    <w:rsid w:val="001C4323"/>
    <w:rsid w:val="001C43B8"/>
    <w:rsid w:val="001D6626"/>
    <w:rsid w:val="001F0A91"/>
    <w:rsid w:val="002178D8"/>
    <w:rsid w:val="00221EC3"/>
    <w:rsid w:val="00224033"/>
    <w:rsid w:val="00231BAD"/>
    <w:rsid w:val="002519C3"/>
    <w:rsid w:val="0026169A"/>
    <w:rsid w:val="0026363A"/>
    <w:rsid w:val="00265115"/>
    <w:rsid w:val="002710BC"/>
    <w:rsid w:val="0029718A"/>
    <w:rsid w:val="002B645D"/>
    <w:rsid w:val="002C1FCA"/>
    <w:rsid w:val="002D0708"/>
    <w:rsid w:val="002F2BD9"/>
    <w:rsid w:val="00306667"/>
    <w:rsid w:val="00345524"/>
    <w:rsid w:val="003C5A10"/>
    <w:rsid w:val="003D046A"/>
    <w:rsid w:val="003E0FA3"/>
    <w:rsid w:val="003E3C62"/>
    <w:rsid w:val="00405748"/>
    <w:rsid w:val="004401BB"/>
    <w:rsid w:val="00446DEA"/>
    <w:rsid w:val="00460AA9"/>
    <w:rsid w:val="00465459"/>
    <w:rsid w:val="0047366A"/>
    <w:rsid w:val="00482D45"/>
    <w:rsid w:val="004852AD"/>
    <w:rsid w:val="004960AD"/>
    <w:rsid w:val="004C4C3D"/>
    <w:rsid w:val="004D16E8"/>
    <w:rsid w:val="004D5A08"/>
    <w:rsid w:val="004F0CF8"/>
    <w:rsid w:val="004F2BD8"/>
    <w:rsid w:val="005128A4"/>
    <w:rsid w:val="00512E51"/>
    <w:rsid w:val="00526D0C"/>
    <w:rsid w:val="0053474F"/>
    <w:rsid w:val="00563E1C"/>
    <w:rsid w:val="005674F6"/>
    <w:rsid w:val="00586951"/>
    <w:rsid w:val="00592235"/>
    <w:rsid w:val="005B2186"/>
    <w:rsid w:val="005D6606"/>
    <w:rsid w:val="005E5106"/>
    <w:rsid w:val="005F04F5"/>
    <w:rsid w:val="005F53A1"/>
    <w:rsid w:val="005F5EB6"/>
    <w:rsid w:val="00600FB1"/>
    <w:rsid w:val="00610E1F"/>
    <w:rsid w:val="0061341A"/>
    <w:rsid w:val="006466EE"/>
    <w:rsid w:val="0065065E"/>
    <w:rsid w:val="0065249C"/>
    <w:rsid w:val="00653183"/>
    <w:rsid w:val="00655286"/>
    <w:rsid w:val="00656D3A"/>
    <w:rsid w:val="0069104B"/>
    <w:rsid w:val="00696CBF"/>
    <w:rsid w:val="006A1F43"/>
    <w:rsid w:val="006D1803"/>
    <w:rsid w:val="006F1C13"/>
    <w:rsid w:val="00710F4A"/>
    <w:rsid w:val="007200A7"/>
    <w:rsid w:val="007229FE"/>
    <w:rsid w:val="00725E56"/>
    <w:rsid w:val="00744517"/>
    <w:rsid w:val="007526BC"/>
    <w:rsid w:val="00783E83"/>
    <w:rsid w:val="007957B8"/>
    <w:rsid w:val="00796743"/>
    <w:rsid w:val="007A42A3"/>
    <w:rsid w:val="007C25D1"/>
    <w:rsid w:val="00805D3D"/>
    <w:rsid w:val="0081720C"/>
    <w:rsid w:val="00827630"/>
    <w:rsid w:val="008344ED"/>
    <w:rsid w:val="0086221B"/>
    <w:rsid w:val="00870290"/>
    <w:rsid w:val="0088357B"/>
    <w:rsid w:val="008861A5"/>
    <w:rsid w:val="008874B3"/>
    <w:rsid w:val="00892BCA"/>
    <w:rsid w:val="008A5ED0"/>
    <w:rsid w:val="008B23AD"/>
    <w:rsid w:val="008D2334"/>
    <w:rsid w:val="008D47A8"/>
    <w:rsid w:val="008E5393"/>
    <w:rsid w:val="008E7438"/>
    <w:rsid w:val="008F23AB"/>
    <w:rsid w:val="008F4DD4"/>
    <w:rsid w:val="008F73C9"/>
    <w:rsid w:val="00902ED5"/>
    <w:rsid w:val="009220CB"/>
    <w:rsid w:val="009330BE"/>
    <w:rsid w:val="00980552"/>
    <w:rsid w:val="00986935"/>
    <w:rsid w:val="009903F3"/>
    <w:rsid w:val="009E7932"/>
    <w:rsid w:val="009F61C1"/>
    <w:rsid w:val="00A024D5"/>
    <w:rsid w:val="00A1649B"/>
    <w:rsid w:val="00A256FA"/>
    <w:rsid w:val="00A31B69"/>
    <w:rsid w:val="00A31DF7"/>
    <w:rsid w:val="00A5055D"/>
    <w:rsid w:val="00A61290"/>
    <w:rsid w:val="00A62503"/>
    <w:rsid w:val="00A63B40"/>
    <w:rsid w:val="00A63F2F"/>
    <w:rsid w:val="00A73403"/>
    <w:rsid w:val="00AA7C0A"/>
    <w:rsid w:val="00B30762"/>
    <w:rsid w:val="00B37453"/>
    <w:rsid w:val="00B37924"/>
    <w:rsid w:val="00B40383"/>
    <w:rsid w:val="00B65D24"/>
    <w:rsid w:val="00B87028"/>
    <w:rsid w:val="00BA60C8"/>
    <w:rsid w:val="00BC0322"/>
    <w:rsid w:val="00BE0A21"/>
    <w:rsid w:val="00BE5669"/>
    <w:rsid w:val="00BE753B"/>
    <w:rsid w:val="00C53C61"/>
    <w:rsid w:val="00C5418C"/>
    <w:rsid w:val="00C563F8"/>
    <w:rsid w:val="00C959FD"/>
    <w:rsid w:val="00CA0690"/>
    <w:rsid w:val="00CA0A94"/>
    <w:rsid w:val="00CA3F83"/>
    <w:rsid w:val="00CA5566"/>
    <w:rsid w:val="00CB020B"/>
    <w:rsid w:val="00CD5909"/>
    <w:rsid w:val="00D028B1"/>
    <w:rsid w:val="00D30328"/>
    <w:rsid w:val="00D35CEE"/>
    <w:rsid w:val="00D40EAC"/>
    <w:rsid w:val="00D42254"/>
    <w:rsid w:val="00D42D7E"/>
    <w:rsid w:val="00D44609"/>
    <w:rsid w:val="00D45EB7"/>
    <w:rsid w:val="00D527D7"/>
    <w:rsid w:val="00D60098"/>
    <w:rsid w:val="00D6403D"/>
    <w:rsid w:val="00D76DF6"/>
    <w:rsid w:val="00D96799"/>
    <w:rsid w:val="00DA21AD"/>
    <w:rsid w:val="00DC3D9B"/>
    <w:rsid w:val="00DD0B04"/>
    <w:rsid w:val="00DE079F"/>
    <w:rsid w:val="00DE77D4"/>
    <w:rsid w:val="00DF3542"/>
    <w:rsid w:val="00E03963"/>
    <w:rsid w:val="00E24DB1"/>
    <w:rsid w:val="00E26F2A"/>
    <w:rsid w:val="00E318A1"/>
    <w:rsid w:val="00E454C1"/>
    <w:rsid w:val="00E45676"/>
    <w:rsid w:val="00E6471C"/>
    <w:rsid w:val="00E80953"/>
    <w:rsid w:val="00EC6E8F"/>
    <w:rsid w:val="00EC731F"/>
    <w:rsid w:val="00ED4045"/>
    <w:rsid w:val="00F06B4A"/>
    <w:rsid w:val="00F20332"/>
    <w:rsid w:val="00F37E1B"/>
    <w:rsid w:val="00F651F7"/>
    <w:rsid w:val="00F718C6"/>
    <w:rsid w:val="00F84AD8"/>
    <w:rsid w:val="00F86A44"/>
    <w:rsid w:val="00F90F26"/>
    <w:rsid w:val="00FD0A70"/>
    <w:rsid w:val="00FE2B09"/>
    <w:rsid w:val="00FE3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622FE"/>
  <w15:chartTrackingRefBased/>
  <w15:docId w15:val="{8AE0AB53-50E6-E845-837A-27EE52E45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F1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F1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F1C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F1C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F1C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F1C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F1C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F1C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F1C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F1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F1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F1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F1C1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F1C1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F1C1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F1C1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F1C1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F1C1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F1C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F1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F1C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F1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F1C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F1C1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F1C1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F1C1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F1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F1C1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F1C13"/>
    <w:rPr>
      <w:b/>
      <w:bCs/>
      <w:smallCaps/>
      <w:color w:val="0F4761" w:themeColor="accent1" w:themeShade="BF"/>
      <w:spacing w:val="5"/>
    </w:rPr>
  </w:style>
  <w:style w:type="paragraph" w:customStyle="1" w:styleId="Didefault">
    <w:name w:val="Di default"/>
    <w:link w:val="DidefaultCarattere"/>
    <w:rsid w:val="006F1C13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DidefaultCarattere">
    <w:name w:val="Di default Carattere"/>
    <w:basedOn w:val="Carpredefinitoparagrafo"/>
    <w:link w:val="Didefault"/>
    <w:rsid w:val="006F1C13"/>
    <w:rPr>
      <w:rFonts w:ascii="Helvetica Neue" w:eastAsia="Arial Unicode MS" w:hAnsi="Helvetica Neue" w:cs="Arial Unicode MS"/>
      <w:color w:val="000000"/>
      <w:kern w:val="0"/>
      <w:bdr w:val="nil"/>
      <w:lang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apple-converted-space">
    <w:name w:val="apple-converted-space"/>
    <w:basedOn w:val="Carpredefinitoparagrafo"/>
    <w:rsid w:val="00F37E1B"/>
  </w:style>
  <w:style w:type="paragraph" w:customStyle="1" w:styleId="EndNoteBibliographyTitle">
    <w:name w:val="EndNote Bibliography Title"/>
    <w:basedOn w:val="Normale"/>
    <w:link w:val="EndNoteBibliographyTitleCarattere"/>
    <w:rsid w:val="0026363A"/>
    <w:pPr>
      <w:jc w:val="center"/>
    </w:pPr>
    <w:rPr>
      <w:rFonts w:ascii="Aptos" w:hAnsi="Aptos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6363A"/>
    <w:rPr>
      <w:rFonts w:ascii="Aptos" w:hAnsi="Aptos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6363A"/>
    <w:rPr>
      <w:rFonts w:ascii="Aptos" w:hAnsi="Aptos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6363A"/>
    <w:rPr>
      <w:rFonts w:ascii="Aptos" w:hAnsi="Aptos"/>
      <w:lang w:val="en-US"/>
    </w:rPr>
  </w:style>
  <w:style w:type="paragraph" w:styleId="Revisione">
    <w:name w:val="Revision"/>
    <w:hidden/>
    <w:uiPriority w:val="99"/>
    <w:semiHidden/>
    <w:rsid w:val="005128A4"/>
  </w:style>
  <w:style w:type="table" w:styleId="Grigliatabella">
    <w:name w:val="Table Grid"/>
    <w:basedOn w:val="Tabellanormale"/>
    <w:uiPriority w:val="39"/>
    <w:rsid w:val="00980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e"/>
    <w:rsid w:val="00CD5909"/>
    <w:rPr>
      <w:rFonts w:ascii="Arial" w:eastAsia="Times New Roman" w:hAnsi="Arial" w:cs="Arial"/>
      <w:color w:val="000000"/>
      <w:kern w:val="0"/>
      <w:sz w:val="18"/>
      <w:szCs w:val="18"/>
      <w:lang w:eastAsia="it-IT"/>
      <w14:ligatures w14:val="none"/>
    </w:rPr>
  </w:style>
  <w:style w:type="character" w:customStyle="1" w:styleId="s1">
    <w:name w:val="s1"/>
    <w:basedOn w:val="Carpredefinitoparagrafo"/>
    <w:rsid w:val="00CD5909"/>
    <w:rPr>
      <w:rFonts w:ascii="Arial" w:hAnsi="Arial" w:cs="Arial" w:hint="default"/>
      <w:sz w:val="12"/>
      <w:szCs w:val="12"/>
    </w:rPr>
  </w:style>
  <w:style w:type="character" w:customStyle="1" w:styleId="smallcaps">
    <w:name w:val="smallcaps"/>
    <w:basedOn w:val="Carpredefinitoparagrafo"/>
    <w:rsid w:val="00B30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0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64D6BF-AE18-F945-9E6C-2F8909138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1305</Words>
  <Characters>7440</Characters>
  <Application>Microsoft Office Word</Application>
  <DocSecurity>0</DocSecurity>
  <Lines>62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Carolina Rosa</dc:creator>
  <cp:keywords/>
  <dc:description/>
  <cp:lastModifiedBy>Arianna Carolina Rosa</cp:lastModifiedBy>
  <cp:revision>16</cp:revision>
  <cp:lastPrinted>2025-05-26T09:23:00Z</cp:lastPrinted>
  <dcterms:created xsi:type="dcterms:W3CDTF">2025-06-03T11:21:00Z</dcterms:created>
  <dcterms:modified xsi:type="dcterms:W3CDTF">2025-08-01T13:40:00Z</dcterms:modified>
</cp:coreProperties>
</file>